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pPr w:leftFromText="180" w:rightFromText="180" w:vertAnchor="page" w:horzAnchor="margin" w:tblpXSpec="center" w:tblpY="2476"/>
        <w:tblW w:w="9918" w:type="dxa"/>
        <w:tblLook w:val="04A0" w:firstRow="1" w:lastRow="0" w:firstColumn="1" w:lastColumn="0" w:noHBand="0" w:noVBand="1"/>
      </w:tblPr>
      <w:tblGrid>
        <w:gridCol w:w="1696"/>
        <w:gridCol w:w="5283"/>
        <w:gridCol w:w="4096"/>
      </w:tblGrid>
      <w:tr w:rsidR="00F76B6C" w:rsidRPr="0041162D" w14:paraId="0B07992C" w14:textId="77777777" w:rsidTr="00763753">
        <w:tc>
          <w:tcPr>
            <w:tcW w:w="1408" w:type="dxa"/>
          </w:tcPr>
          <w:p w14:paraId="409CCC0B" w14:textId="77777777" w:rsidR="00F76B6C" w:rsidRPr="0041162D" w:rsidRDefault="00F76B6C" w:rsidP="00F76B6C">
            <w:pPr>
              <w:rPr>
                <w:rFonts w:ascii="Times New Roman" w:hAnsi="Times New Roman" w:cs="Times New Roman"/>
                <w:b/>
                <w:bCs/>
              </w:rPr>
            </w:pPr>
            <w:r w:rsidRPr="0041162D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4861" w:type="dxa"/>
          </w:tcPr>
          <w:p w14:paraId="5A4C8668" w14:textId="3F1ED388" w:rsidR="00F76B6C" w:rsidRPr="0041162D" w:rsidRDefault="00F76B6C" w:rsidP="00F76B6C">
            <w:pPr>
              <w:rPr>
                <w:rFonts w:ascii="Times New Roman" w:hAnsi="Times New Roman" w:cs="Times New Roman"/>
                <w:b/>
                <w:bCs/>
              </w:rPr>
            </w:pPr>
            <w:r w:rsidRPr="0041162D">
              <w:rPr>
                <w:rFonts w:ascii="Times New Roman" w:hAnsi="Times New Roman" w:cs="Times New Roman"/>
                <w:b/>
                <w:bCs/>
              </w:rPr>
              <w:t xml:space="preserve">Forward primer </w:t>
            </w:r>
            <w:r w:rsidR="00754D3B" w:rsidRPr="0041162D">
              <w:rPr>
                <w:rFonts w:ascii="Times New Roman" w:hAnsi="Times New Roman" w:cs="Times New Roman"/>
                <w:b/>
                <w:bCs/>
              </w:rPr>
              <w:t>5’-3</w:t>
            </w:r>
            <w:r w:rsidR="001228D9" w:rsidRPr="0041162D">
              <w:rPr>
                <w:rFonts w:ascii="Times New Roman" w:hAnsi="Times New Roman" w:cs="Times New Roman"/>
                <w:b/>
                <w:bCs/>
              </w:rPr>
              <w:t>’</w:t>
            </w:r>
          </w:p>
        </w:tc>
        <w:tc>
          <w:tcPr>
            <w:tcW w:w="3649" w:type="dxa"/>
          </w:tcPr>
          <w:p w14:paraId="44CD1767" w14:textId="2923805C" w:rsidR="00F76B6C" w:rsidRPr="0041162D" w:rsidRDefault="00F76B6C" w:rsidP="00F76B6C">
            <w:pPr>
              <w:rPr>
                <w:rFonts w:ascii="Times New Roman" w:hAnsi="Times New Roman" w:cs="Times New Roman"/>
                <w:b/>
                <w:bCs/>
              </w:rPr>
            </w:pPr>
            <w:r w:rsidRPr="0041162D">
              <w:rPr>
                <w:rFonts w:ascii="Times New Roman" w:hAnsi="Times New Roman" w:cs="Times New Roman"/>
                <w:b/>
                <w:bCs/>
              </w:rPr>
              <w:t xml:space="preserve">Reverse primer </w:t>
            </w:r>
            <w:r w:rsidR="0041162D">
              <w:rPr>
                <w:rFonts w:ascii="Times New Roman" w:hAnsi="Times New Roman" w:cs="Times New Roman"/>
                <w:b/>
                <w:bCs/>
              </w:rPr>
              <w:t>5’-3’</w:t>
            </w:r>
          </w:p>
        </w:tc>
      </w:tr>
      <w:tr w:rsidR="00F76B6C" w:rsidRPr="0041162D" w14:paraId="38EB73F8" w14:textId="77777777" w:rsidTr="00763753">
        <w:tc>
          <w:tcPr>
            <w:tcW w:w="1408" w:type="dxa"/>
          </w:tcPr>
          <w:p w14:paraId="3D8BDCCA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Cyp7a1</w:t>
            </w:r>
          </w:p>
        </w:tc>
        <w:tc>
          <w:tcPr>
            <w:tcW w:w="4861" w:type="dxa"/>
          </w:tcPr>
          <w:p w14:paraId="39A206E0" w14:textId="77777777" w:rsidR="00F76B6C" w:rsidRPr="0041162D" w:rsidRDefault="00F76B6C" w:rsidP="00F76B6C">
            <w:pPr>
              <w:rPr>
                <w:rFonts w:ascii="Times New Roman" w:hAnsi="Times New Roman" w:cs="Times New Roman"/>
                <w:color w:val="000000"/>
              </w:rPr>
            </w:pPr>
            <w:r w:rsidRPr="0041162D">
              <w:rPr>
                <w:rFonts w:ascii="Times New Roman" w:hAnsi="Times New Roman" w:cs="Times New Roman"/>
                <w:color w:val="000000"/>
              </w:rPr>
              <w:t>CATTACAGAGTGCTGGCCAAGA</w:t>
            </w:r>
            <w:bookmarkStart w:id="0" w:name="_GoBack"/>
            <w:bookmarkEnd w:id="0"/>
          </w:p>
        </w:tc>
        <w:tc>
          <w:tcPr>
            <w:tcW w:w="3649" w:type="dxa"/>
          </w:tcPr>
          <w:p w14:paraId="17EEA2E2" w14:textId="77777777" w:rsidR="00F76B6C" w:rsidRPr="0041162D" w:rsidRDefault="00F76B6C" w:rsidP="00F76B6C">
            <w:pPr>
              <w:rPr>
                <w:rFonts w:ascii="Times New Roman" w:hAnsi="Times New Roman" w:cs="Times New Roman"/>
                <w:color w:val="000000"/>
              </w:rPr>
            </w:pPr>
            <w:r w:rsidRPr="0041162D">
              <w:rPr>
                <w:rFonts w:ascii="Times New Roman" w:hAnsi="Times New Roman" w:cs="Times New Roman"/>
                <w:color w:val="000000"/>
              </w:rPr>
              <w:t>CGCAGAGCCTCCTTGATGAT</w:t>
            </w:r>
          </w:p>
        </w:tc>
      </w:tr>
      <w:tr w:rsidR="00F76B6C" w:rsidRPr="0041162D" w14:paraId="53ADE7DA" w14:textId="77777777" w:rsidTr="00763753">
        <w:tc>
          <w:tcPr>
            <w:tcW w:w="1408" w:type="dxa"/>
          </w:tcPr>
          <w:p w14:paraId="3BCCCFF4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Cyp27a1</w:t>
            </w:r>
          </w:p>
        </w:tc>
        <w:tc>
          <w:tcPr>
            <w:tcW w:w="4861" w:type="dxa"/>
          </w:tcPr>
          <w:p w14:paraId="3B529BD5" w14:textId="77777777" w:rsidR="00F76B6C" w:rsidRPr="0041162D" w:rsidRDefault="00F76B6C" w:rsidP="00F76B6C">
            <w:pPr>
              <w:rPr>
                <w:rFonts w:ascii="Times New Roman" w:hAnsi="Times New Roman" w:cs="Times New Roman"/>
                <w:color w:val="000000"/>
              </w:rPr>
            </w:pPr>
            <w:r w:rsidRPr="0041162D">
              <w:rPr>
                <w:rFonts w:ascii="Times New Roman" w:hAnsi="Times New Roman" w:cs="Times New Roman"/>
                <w:color w:val="000000"/>
              </w:rPr>
              <w:t>CTGCACTTCCTGCTGACCAAT</w:t>
            </w:r>
          </w:p>
        </w:tc>
        <w:tc>
          <w:tcPr>
            <w:tcW w:w="3649" w:type="dxa"/>
          </w:tcPr>
          <w:p w14:paraId="6B310C33" w14:textId="77777777" w:rsidR="00F76B6C" w:rsidRPr="0041162D" w:rsidRDefault="00F76B6C" w:rsidP="00F76B6C">
            <w:pPr>
              <w:rPr>
                <w:rFonts w:ascii="Times New Roman" w:hAnsi="Times New Roman" w:cs="Times New Roman"/>
                <w:color w:val="000000"/>
              </w:rPr>
            </w:pPr>
            <w:r w:rsidRPr="0041162D">
              <w:rPr>
                <w:rFonts w:ascii="Times New Roman" w:hAnsi="Times New Roman" w:cs="Times New Roman"/>
                <w:color w:val="000000"/>
              </w:rPr>
              <w:t>AGGGCCCATGTCAGTGTGTT</w:t>
            </w:r>
          </w:p>
        </w:tc>
      </w:tr>
      <w:tr w:rsidR="00F76B6C" w:rsidRPr="0041162D" w14:paraId="5B432610" w14:textId="77777777" w:rsidTr="00763753">
        <w:tc>
          <w:tcPr>
            <w:tcW w:w="1408" w:type="dxa"/>
          </w:tcPr>
          <w:p w14:paraId="51A4829E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proofErr w:type="spellStart"/>
            <w:r w:rsidRPr="0041162D">
              <w:rPr>
                <w:rFonts w:ascii="Times New Roman" w:hAnsi="Times New Roman" w:cs="Times New Roman"/>
              </w:rPr>
              <w:t>Tnf</w:t>
            </w:r>
            <w:proofErr w:type="spellEnd"/>
            <w:r w:rsidRPr="0041162D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4861" w:type="dxa"/>
          </w:tcPr>
          <w:p w14:paraId="2F33BADF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 xml:space="preserve">CATCTTCTCAAAATTCGAGTGACAA </w:t>
            </w:r>
          </w:p>
        </w:tc>
        <w:tc>
          <w:tcPr>
            <w:tcW w:w="3649" w:type="dxa"/>
          </w:tcPr>
          <w:p w14:paraId="6E94BDD2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TGGGAGTAGACAAGGTACAACCC</w:t>
            </w:r>
          </w:p>
        </w:tc>
      </w:tr>
      <w:tr w:rsidR="00F76B6C" w:rsidRPr="0041162D" w14:paraId="77AFAA12" w14:textId="77777777" w:rsidTr="00763753">
        <w:tc>
          <w:tcPr>
            <w:tcW w:w="1408" w:type="dxa"/>
          </w:tcPr>
          <w:p w14:paraId="3A18088F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4861" w:type="dxa"/>
          </w:tcPr>
          <w:p w14:paraId="470D1A22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GCTGGAGAGCTACAAGAGGATCA</w:t>
            </w:r>
          </w:p>
        </w:tc>
        <w:tc>
          <w:tcPr>
            <w:tcW w:w="3649" w:type="dxa"/>
          </w:tcPr>
          <w:p w14:paraId="5CB06F6E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TCTCTCTTGAGCTTGGTGACAAAA</w:t>
            </w:r>
          </w:p>
        </w:tc>
      </w:tr>
      <w:tr w:rsidR="00F76B6C" w:rsidRPr="0041162D" w14:paraId="1ABC503A" w14:textId="77777777" w:rsidTr="00763753">
        <w:tc>
          <w:tcPr>
            <w:tcW w:w="1408" w:type="dxa"/>
          </w:tcPr>
          <w:p w14:paraId="291C6FF3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4861" w:type="dxa"/>
          </w:tcPr>
          <w:p w14:paraId="42FF770C" w14:textId="77777777" w:rsidR="00F76B6C" w:rsidRPr="0041162D" w:rsidRDefault="00F76B6C" w:rsidP="00F76B6C">
            <w:pPr>
              <w:rPr>
                <w:rFonts w:ascii="Times New Roman" w:hAnsi="Times New Roman" w:cs="Times New Roman"/>
                <w:color w:val="000000"/>
              </w:rPr>
            </w:pPr>
            <w:r w:rsidRPr="0041162D">
              <w:rPr>
                <w:rFonts w:ascii="Times New Roman" w:hAnsi="Times New Roman" w:cs="Times New Roman"/>
                <w:color w:val="000000"/>
              </w:rPr>
              <w:t>GGAGTATTTCTACACCAGCAGCAA</w:t>
            </w:r>
          </w:p>
        </w:tc>
        <w:tc>
          <w:tcPr>
            <w:tcW w:w="3649" w:type="dxa"/>
          </w:tcPr>
          <w:p w14:paraId="5D86E2EC" w14:textId="77777777" w:rsidR="00F76B6C" w:rsidRPr="0041162D" w:rsidRDefault="00F76B6C" w:rsidP="00F76B6C">
            <w:pPr>
              <w:rPr>
                <w:rFonts w:ascii="Times New Roman" w:hAnsi="Times New Roman" w:cs="Times New Roman"/>
                <w:color w:val="000000"/>
              </w:rPr>
            </w:pPr>
            <w:r w:rsidRPr="0041162D">
              <w:rPr>
                <w:rFonts w:ascii="Times New Roman" w:hAnsi="Times New Roman" w:cs="Times New Roman"/>
                <w:color w:val="000000"/>
              </w:rPr>
              <w:t>GCGGTTCCTTCGAGTGACA</w:t>
            </w:r>
          </w:p>
        </w:tc>
      </w:tr>
      <w:tr w:rsidR="00F76B6C" w:rsidRPr="0041162D" w14:paraId="0575E812" w14:textId="77777777" w:rsidTr="00763753">
        <w:trPr>
          <w:trHeight w:val="285"/>
        </w:trPr>
        <w:tc>
          <w:tcPr>
            <w:tcW w:w="1408" w:type="dxa"/>
          </w:tcPr>
          <w:p w14:paraId="455E8867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Saa1</w:t>
            </w:r>
          </w:p>
        </w:tc>
        <w:tc>
          <w:tcPr>
            <w:tcW w:w="4861" w:type="dxa"/>
          </w:tcPr>
          <w:p w14:paraId="56A3AE42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GGCTGCTGAGAAAATCAGTGATG</w:t>
            </w:r>
          </w:p>
        </w:tc>
        <w:tc>
          <w:tcPr>
            <w:tcW w:w="3649" w:type="dxa"/>
          </w:tcPr>
          <w:p w14:paraId="606107D2" w14:textId="77777777" w:rsidR="00F76B6C" w:rsidRPr="0041162D" w:rsidRDefault="00F76B6C" w:rsidP="00F76B6C">
            <w:pPr>
              <w:rPr>
                <w:rFonts w:ascii="Times New Roman" w:hAnsi="Times New Roman" w:cs="Times New Roman"/>
                <w:color w:val="000000"/>
              </w:rPr>
            </w:pPr>
            <w:r w:rsidRPr="0041162D">
              <w:rPr>
                <w:rFonts w:ascii="Times New Roman" w:hAnsi="Times New Roman" w:cs="Times New Roman"/>
                <w:color w:val="000000"/>
              </w:rPr>
              <w:t>TCAGCAATGGTGTCCTCATGTC</w:t>
            </w:r>
          </w:p>
        </w:tc>
      </w:tr>
      <w:tr w:rsidR="00F76B6C" w:rsidRPr="0041162D" w14:paraId="15E0F184" w14:textId="77777777" w:rsidTr="00763753">
        <w:tc>
          <w:tcPr>
            <w:tcW w:w="1408" w:type="dxa"/>
          </w:tcPr>
          <w:p w14:paraId="1754B9C8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proofErr w:type="spellStart"/>
            <w:r w:rsidRPr="0041162D">
              <w:rPr>
                <w:rFonts w:ascii="Times New Roman" w:hAnsi="Times New Roman" w:cs="Times New Roman"/>
              </w:rPr>
              <w:t>iNOS</w:t>
            </w:r>
            <w:proofErr w:type="spellEnd"/>
          </w:p>
        </w:tc>
        <w:tc>
          <w:tcPr>
            <w:tcW w:w="4861" w:type="dxa"/>
          </w:tcPr>
          <w:p w14:paraId="2867ECD3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GCAAACCCAAGGTCTACGTTCA</w:t>
            </w:r>
          </w:p>
        </w:tc>
        <w:tc>
          <w:tcPr>
            <w:tcW w:w="3649" w:type="dxa"/>
          </w:tcPr>
          <w:p w14:paraId="35F512D9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CCTCATTGGCCAGCTGCTT</w:t>
            </w:r>
          </w:p>
        </w:tc>
      </w:tr>
      <w:tr w:rsidR="00F76B6C" w:rsidRPr="0041162D" w14:paraId="14359C89" w14:textId="77777777" w:rsidTr="00763753">
        <w:tc>
          <w:tcPr>
            <w:tcW w:w="1408" w:type="dxa"/>
          </w:tcPr>
          <w:p w14:paraId="719E10E5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Arg1</w:t>
            </w:r>
          </w:p>
        </w:tc>
        <w:tc>
          <w:tcPr>
            <w:tcW w:w="4861" w:type="dxa"/>
          </w:tcPr>
          <w:p w14:paraId="57FB0705" w14:textId="77777777" w:rsidR="00F76B6C" w:rsidRPr="0041162D" w:rsidRDefault="00F76B6C" w:rsidP="00F76B6C">
            <w:pPr>
              <w:rPr>
                <w:rFonts w:ascii="Times New Roman" w:hAnsi="Times New Roman" w:cs="Times New Roman"/>
                <w:color w:val="000000"/>
              </w:rPr>
            </w:pPr>
            <w:r w:rsidRPr="0041162D">
              <w:rPr>
                <w:rFonts w:ascii="Times New Roman" w:hAnsi="Times New Roman" w:cs="Times New Roman"/>
                <w:color w:val="000000"/>
              </w:rPr>
              <w:t>CATGGGCAACCTGTGTCCTT</w:t>
            </w:r>
          </w:p>
        </w:tc>
        <w:tc>
          <w:tcPr>
            <w:tcW w:w="3649" w:type="dxa"/>
          </w:tcPr>
          <w:p w14:paraId="54491EF6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CGATGTCTTTGGCAGATATGCA</w:t>
            </w:r>
          </w:p>
        </w:tc>
      </w:tr>
      <w:tr w:rsidR="00F76B6C" w:rsidRPr="0041162D" w14:paraId="2FD267A6" w14:textId="77777777" w:rsidTr="00763753">
        <w:tc>
          <w:tcPr>
            <w:tcW w:w="1408" w:type="dxa"/>
          </w:tcPr>
          <w:p w14:paraId="67C2ED16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4861" w:type="dxa"/>
          </w:tcPr>
          <w:p w14:paraId="3C0E6379" w14:textId="77777777" w:rsidR="00F76B6C" w:rsidRPr="0041162D" w:rsidRDefault="00F76B6C" w:rsidP="00F76B6C">
            <w:pPr>
              <w:rPr>
                <w:rFonts w:ascii="Times New Roman" w:hAnsi="Times New Roman" w:cs="Times New Roman"/>
                <w:color w:val="000000"/>
              </w:rPr>
            </w:pPr>
            <w:r w:rsidRPr="0041162D">
              <w:rPr>
                <w:rFonts w:ascii="Times New Roman" w:hAnsi="Times New Roman" w:cs="Times New Roman"/>
                <w:color w:val="000000"/>
              </w:rPr>
              <w:t>GCTCTTACTGACTGGCATGAG</w:t>
            </w:r>
          </w:p>
        </w:tc>
        <w:tc>
          <w:tcPr>
            <w:tcW w:w="3649" w:type="dxa"/>
          </w:tcPr>
          <w:p w14:paraId="0F0AE3D0" w14:textId="77777777" w:rsidR="00F76B6C" w:rsidRPr="0041162D" w:rsidRDefault="00F76B6C" w:rsidP="00F76B6C">
            <w:pPr>
              <w:rPr>
                <w:rFonts w:ascii="Times New Roman" w:hAnsi="Times New Roman" w:cs="Times New Roman"/>
                <w:color w:val="000000"/>
              </w:rPr>
            </w:pPr>
            <w:r w:rsidRPr="0041162D">
              <w:rPr>
                <w:rFonts w:ascii="Times New Roman" w:hAnsi="Times New Roman" w:cs="Times New Roman"/>
                <w:color w:val="000000"/>
              </w:rPr>
              <w:t>CGCAGCTCTAGGAGCATGTG</w:t>
            </w:r>
          </w:p>
        </w:tc>
      </w:tr>
      <w:tr w:rsidR="00F76B6C" w:rsidRPr="0041162D" w14:paraId="17904694" w14:textId="77777777" w:rsidTr="00763753">
        <w:tc>
          <w:tcPr>
            <w:tcW w:w="1408" w:type="dxa"/>
          </w:tcPr>
          <w:p w14:paraId="35DF10EA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IL-1B</w:t>
            </w:r>
          </w:p>
        </w:tc>
        <w:tc>
          <w:tcPr>
            <w:tcW w:w="4861" w:type="dxa"/>
          </w:tcPr>
          <w:p w14:paraId="4998B108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AAAGAATCTATACCTGTCCTGTGTAATGAAA</w:t>
            </w:r>
          </w:p>
        </w:tc>
        <w:tc>
          <w:tcPr>
            <w:tcW w:w="3649" w:type="dxa"/>
          </w:tcPr>
          <w:p w14:paraId="01CC5973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GGTATTGCTTGGGATCCACACT</w:t>
            </w:r>
          </w:p>
        </w:tc>
      </w:tr>
      <w:tr w:rsidR="00F76B6C" w:rsidRPr="0041162D" w14:paraId="351D3FA3" w14:textId="77777777" w:rsidTr="00763753">
        <w:tc>
          <w:tcPr>
            <w:tcW w:w="1408" w:type="dxa"/>
          </w:tcPr>
          <w:p w14:paraId="14F05F48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IL-18</w:t>
            </w:r>
          </w:p>
        </w:tc>
        <w:tc>
          <w:tcPr>
            <w:tcW w:w="4861" w:type="dxa"/>
          </w:tcPr>
          <w:p w14:paraId="64840A85" w14:textId="2B6A9E9B" w:rsidR="00F76B6C" w:rsidRPr="0041162D" w:rsidRDefault="00763753" w:rsidP="00763753">
            <w:pPr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41162D">
              <w:rPr>
                <w:rFonts w:ascii="Times New Roman" w:hAnsi="Times New Roman" w:cs="Times New Roman"/>
                <w:color w:val="000000"/>
              </w:rPr>
              <w:t>GACTCTTGCGTCAACTTCAAGG</w:t>
            </w:r>
          </w:p>
        </w:tc>
        <w:tc>
          <w:tcPr>
            <w:tcW w:w="3649" w:type="dxa"/>
          </w:tcPr>
          <w:p w14:paraId="38948774" w14:textId="7CD04B88" w:rsidR="00F76B6C" w:rsidRPr="0041162D" w:rsidRDefault="00763753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CAGGCTGTCTTTTGTCAACGA</w:t>
            </w:r>
          </w:p>
        </w:tc>
      </w:tr>
      <w:tr w:rsidR="00F76B6C" w:rsidRPr="0041162D" w14:paraId="2017CC75" w14:textId="77777777" w:rsidTr="00763753">
        <w:tc>
          <w:tcPr>
            <w:tcW w:w="1408" w:type="dxa"/>
          </w:tcPr>
          <w:p w14:paraId="3E1F2988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proofErr w:type="spellStart"/>
            <w:r w:rsidRPr="0041162D">
              <w:rPr>
                <w:rFonts w:ascii="Times New Roman" w:hAnsi="Times New Roman" w:cs="Times New Roman"/>
              </w:rPr>
              <w:t>Lxr</w:t>
            </w:r>
            <w:proofErr w:type="spellEnd"/>
            <w:r w:rsidRPr="0041162D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4861" w:type="dxa"/>
          </w:tcPr>
          <w:p w14:paraId="4C890DAA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CAACAGTGTAACAGGCGCT</w:t>
            </w:r>
          </w:p>
        </w:tc>
        <w:tc>
          <w:tcPr>
            <w:tcW w:w="3649" w:type="dxa"/>
          </w:tcPr>
          <w:p w14:paraId="40DE02A2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TGCAATGGGCCAAGGC</w:t>
            </w:r>
          </w:p>
        </w:tc>
      </w:tr>
      <w:tr w:rsidR="00F76B6C" w:rsidRPr="0041162D" w14:paraId="480B383E" w14:textId="77777777" w:rsidTr="00763753">
        <w:tc>
          <w:tcPr>
            <w:tcW w:w="1408" w:type="dxa"/>
          </w:tcPr>
          <w:p w14:paraId="4C0B628B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Npc2</w:t>
            </w:r>
          </w:p>
        </w:tc>
        <w:tc>
          <w:tcPr>
            <w:tcW w:w="4861" w:type="dxa"/>
          </w:tcPr>
          <w:p w14:paraId="6BD0579E" w14:textId="77777777" w:rsidR="00F76B6C" w:rsidRPr="0041162D" w:rsidRDefault="00F76B6C" w:rsidP="00F76B6C">
            <w:pPr>
              <w:rPr>
                <w:rFonts w:ascii="Times New Roman" w:hAnsi="Times New Roman" w:cs="Times New Roman"/>
                <w:color w:val="000000"/>
              </w:rPr>
            </w:pPr>
            <w:r w:rsidRPr="0041162D">
              <w:rPr>
                <w:rFonts w:ascii="Times New Roman" w:hAnsi="Times New Roman" w:cs="Times New Roman"/>
                <w:color w:val="000000"/>
              </w:rPr>
              <w:t>CGGAGCCCCTGCACTTC</w:t>
            </w:r>
          </w:p>
        </w:tc>
        <w:tc>
          <w:tcPr>
            <w:tcW w:w="3649" w:type="dxa"/>
          </w:tcPr>
          <w:p w14:paraId="32BE4288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ACAGGGATCGGTGGGACAT</w:t>
            </w:r>
          </w:p>
        </w:tc>
      </w:tr>
      <w:tr w:rsidR="00F76B6C" w:rsidRPr="0041162D" w14:paraId="2C6BA6C3" w14:textId="77777777" w:rsidTr="00763753">
        <w:tc>
          <w:tcPr>
            <w:tcW w:w="1408" w:type="dxa"/>
          </w:tcPr>
          <w:p w14:paraId="71797E62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Abca1</w:t>
            </w:r>
          </w:p>
        </w:tc>
        <w:tc>
          <w:tcPr>
            <w:tcW w:w="4861" w:type="dxa"/>
          </w:tcPr>
          <w:p w14:paraId="5CF269F7" w14:textId="77777777" w:rsidR="00F76B6C" w:rsidRPr="0041162D" w:rsidRDefault="00F76B6C" w:rsidP="00F76B6C">
            <w:pPr>
              <w:rPr>
                <w:rFonts w:ascii="Times New Roman" w:hAnsi="Times New Roman" w:cs="Times New Roman"/>
                <w:color w:val="000000"/>
              </w:rPr>
            </w:pPr>
            <w:r w:rsidRPr="0041162D">
              <w:rPr>
                <w:rFonts w:ascii="Times New Roman" w:hAnsi="Times New Roman" w:cs="Times New Roman"/>
                <w:color w:val="000000"/>
              </w:rPr>
              <w:t>CCCAGAGCAAAAAGCGACTC</w:t>
            </w:r>
          </w:p>
        </w:tc>
        <w:tc>
          <w:tcPr>
            <w:tcW w:w="3649" w:type="dxa"/>
          </w:tcPr>
          <w:p w14:paraId="5AD80604" w14:textId="77777777" w:rsidR="00F76B6C" w:rsidRPr="0041162D" w:rsidRDefault="00F76B6C" w:rsidP="00F76B6C">
            <w:pPr>
              <w:rPr>
                <w:rFonts w:ascii="Times New Roman" w:hAnsi="Times New Roman" w:cs="Times New Roman"/>
                <w:color w:val="000000"/>
              </w:rPr>
            </w:pPr>
            <w:r w:rsidRPr="0041162D">
              <w:rPr>
                <w:rFonts w:ascii="Times New Roman" w:hAnsi="Times New Roman" w:cs="Times New Roman"/>
                <w:color w:val="000000"/>
              </w:rPr>
              <w:t>GGTCATCATCACTTTGGTCCTTG</w:t>
            </w:r>
          </w:p>
        </w:tc>
      </w:tr>
      <w:tr w:rsidR="00F76B6C" w:rsidRPr="0041162D" w14:paraId="6CD593F0" w14:textId="77777777" w:rsidTr="00763753">
        <w:tc>
          <w:tcPr>
            <w:tcW w:w="1408" w:type="dxa"/>
          </w:tcPr>
          <w:p w14:paraId="38E9627A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Abcg1</w:t>
            </w:r>
          </w:p>
        </w:tc>
        <w:tc>
          <w:tcPr>
            <w:tcW w:w="4861" w:type="dxa"/>
          </w:tcPr>
          <w:p w14:paraId="6C73C1C7" w14:textId="77777777" w:rsidR="00F76B6C" w:rsidRPr="0041162D" w:rsidRDefault="00F76B6C" w:rsidP="00F76B6C">
            <w:pPr>
              <w:rPr>
                <w:rFonts w:ascii="Times New Roman" w:hAnsi="Times New Roman" w:cs="Times New Roman"/>
                <w:color w:val="000000"/>
              </w:rPr>
            </w:pPr>
            <w:r w:rsidRPr="0041162D">
              <w:rPr>
                <w:rFonts w:ascii="Times New Roman" w:hAnsi="Times New Roman" w:cs="Times New Roman"/>
                <w:color w:val="000000"/>
              </w:rPr>
              <w:t>TCGGACGCTGTGCGTTTT</w:t>
            </w:r>
          </w:p>
        </w:tc>
        <w:tc>
          <w:tcPr>
            <w:tcW w:w="3649" w:type="dxa"/>
          </w:tcPr>
          <w:p w14:paraId="2FDDD8DE" w14:textId="1605D17A" w:rsidR="00F76B6C" w:rsidRPr="0041162D" w:rsidRDefault="00A3378E" w:rsidP="00F76B6C">
            <w:pPr>
              <w:rPr>
                <w:rFonts w:ascii="Times New Roman" w:hAnsi="Times New Roman" w:cs="Times New Roman"/>
                <w:color w:val="000000"/>
              </w:rPr>
            </w:pPr>
            <w:r w:rsidRPr="0041162D">
              <w:rPr>
                <w:rFonts w:ascii="Times New Roman" w:hAnsi="Times New Roman" w:cs="Times New Roman"/>
                <w:color w:val="000000"/>
              </w:rPr>
              <w:t>CCCACAAATGTCGCAACCT</w:t>
            </w:r>
          </w:p>
        </w:tc>
      </w:tr>
      <w:tr w:rsidR="00F76B6C" w:rsidRPr="0041162D" w14:paraId="4F03DB34" w14:textId="77777777" w:rsidTr="00763753">
        <w:tc>
          <w:tcPr>
            <w:tcW w:w="1408" w:type="dxa"/>
          </w:tcPr>
          <w:p w14:paraId="58994F7A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Npc1</w:t>
            </w:r>
          </w:p>
        </w:tc>
        <w:tc>
          <w:tcPr>
            <w:tcW w:w="4861" w:type="dxa"/>
          </w:tcPr>
          <w:p w14:paraId="0C8AEDBD" w14:textId="77777777" w:rsidR="00F76B6C" w:rsidRPr="0041162D" w:rsidRDefault="00F76B6C" w:rsidP="00F76B6C">
            <w:pPr>
              <w:rPr>
                <w:rFonts w:ascii="Times New Roman" w:hAnsi="Times New Roman" w:cs="Times New Roman"/>
                <w:color w:val="000000"/>
              </w:rPr>
            </w:pPr>
            <w:r w:rsidRPr="0041162D">
              <w:rPr>
                <w:rFonts w:ascii="Times New Roman" w:hAnsi="Times New Roman" w:cs="Times New Roman"/>
                <w:color w:val="000000"/>
              </w:rPr>
              <w:t>ATATAACGAGAGCATTCACCATGAGTA</w:t>
            </w:r>
          </w:p>
        </w:tc>
        <w:tc>
          <w:tcPr>
            <w:tcW w:w="3649" w:type="dxa"/>
          </w:tcPr>
          <w:p w14:paraId="48CF2D26" w14:textId="77777777" w:rsidR="00F76B6C" w:rsidRPr="0041162D" w:rsidRDefault="00F76B6C" w:rsidP="00F76B6C">
            <w:pPr>
              <w:rPr>
                <w:rFonts w:ascii="Times New Roman" w:hAnsi="Times New Roman" w:cs="Times New Roman"/>
                <w:color w:val="000000"/>
              </w:rPr>
            </w:pPr>
            <w:r w:rsidRPr="0041162D">
              <w:rPr>
                <w:rFonts w:ascii="Times New Roman" w:hAnsi="Times New Roman" w:cs="Times New Roman"/>
                <w:color w:val="000000"/>
              </w:rPr>
              <w:t>TAACACCACGATCCCTCCAAA</w:t>
            </w:r>
          </w:p>
        </w:tc>
      </w:tr>
      <w:tr w:rsidR="00F76B6C" w:rsidRPr="0041162D" w14:paraId="4F765BE9" w14:textId="77777777" w:rsidTr="00763753">
        <w:tc>
          <w:tcPr>
            <w:tcW w:w="1408" w:type="dxa"/>
          </w:tcPr>
          <w:p w14:paraId="564C7ECE" w14:textId="77777777" w:rsidR="00F76B6C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Cyclophilin</w:t>
            </w:r>
          </w:p>
          <w:p w14:paraId="61FD2FE8" w14:textId="0C4006AC" w:rsidR="00F45E74" w:rsidRPr="0041162D" w:rsidRDefault="00F45E74" w:rsidP="00F76B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housekeeping)</w:t>
            </w:r>
          </w:p>
        </w:tc>
        <w:tc>
          <w:tcPr>
            <w:tcW w:w="4861" w:type="dxa"/>
          </w:tcPr>
          <w:p w14:paraId="4923C533" w14:textId="77777777" w:rsidR="00F76B6C" w:rsidRPr="0041162D" w:rsidRDefault="00F76B6C" w:rsidP="00F76B6C">
            <w:pPr>
              <w:rPr>
                <w:rFonts w:ascii="Times New Roman" w:hAnsi="Times New Roman" w:cs="Times New Roman"/>
                <w:color w:val="000000"/>
              </w:rPr>
            </w:pPr>
            <w:r w:rsidRPr="0041162D">
              <w:rPr>
                <w:rFonts w:ascii="Times New Roman" w:hAnsi="Times New Roman" w:cs="Times New Roman"/>
                <w:color w:val="000000"/>
              </w:rPr>
              <w:t>TTCCTCCTTTCACAGAATTATTCCA</w:t>
            </w:r>
          </w:p>
        </w:tc>
        <w:tc>
          <w:tcPr>
            <w:tcW w:w="3649" w:type="dxa"/>
          </w:tcPr>
          <w:p w14:paraId="7C512145" w14:textId="77777777" w:rsidR="00F76B6C" w:rsidRPr="0041162D" w:rsidRDefault="00F76B6C" w:rsidP="00F76B6C">
            <w:pPr>
              <w:rPr>
                <w:rFonts w:ascii="Times New Roman" w:hAnsi="Times New Roman" w:cs="Times New Roman"/>
                <w:color w:val="000000"/>
              </w:rPr>
            </w:pPr>
            <w:r w:rsidRPr="0041162D">
              <w:rPr>
                <w:rFonts w:ascii="Times New Roman" w:hAnsi="Times New Roman" w:cs="Times New Roman"/>
                <w:color w:val="000000"/>
              </w:rPr>
              <w:t>CCGCCAGTGCCATTATGG</w:t>
            </w:r>
          </w:p>
        </w:tc>
      </w:tr>
      <w:tr w:rsidR="00F76B6C" w:rsidRPr="0041162D" w14:paraId="6658FDDE" w14:textId="77777777" w:rsidTr="00763753">
        <w:tc>
          <w:tcPr>
            <w:tcW w:w="1408" w:type="dxa"/>
          </w:tcPr>
          <w:p w14:paraId="708957C4" w14:textId="35FD1930" w:rsidR="00F76B6C" w:rsidRDefault="00F76B6C" w:rsidP="00F76B6C">
            <w:pPr>
              <w:rPr>
                <w:rFonts w:ascii="Times New Roman" w:hAnsi="Times New Roman" w:cs="Times New Roman"/>
              </w:rPr>
            </w:pPr>
            <w:proofErr w:type="spellStart"/>
            <w:r w:rsidRPr="0041162D">
              <w:rPr>
                <w:rFonts w:ascii="Times New Roman" w:hAnsi="Times New Roman" w:cs="Times New Roman"/>
              </w:rPr>
              <w:t>H</w:t>
            </w:r>
            <w:r w:rsidR="00170394">
              <w:rPr>
                <w:rFonts w:ascii="Times New Roman" w:hAnsi="Times New Roman" w:cs="Times New Roman"/>
              </w:rPr>
              <w:t>prt</w:t>
            </w:r>
            <w:proofErr w:type="spellEnd"/>
          </w:p>
          <w:p w14:paraId="0AB0DFA0" w14:textId="08A0F364" w:rsidR="00F45E74" w:rsidRPr="0041162D" w:rsidRDefault="00F45E74" w:rsidP="00F76B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housekeeping)</w:t>
            </w:r>
          </w:p>
        </w:tc>
        <w:tc>
          <w:tcPr>
            <w:tcW w:w="4861" w:type="dxa"/>
          </w:tcPr>
          <w:p w14:paraId="3E7FB8C5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TCAGTCAACGGGGGACATAAA</w:t>
            </w:r>
          </w:p>
        </w:tc>
        <w:tc>
          <w:tcPr>
            <w:tcW w:w="3649" w:type="dxa"/>
          </w:tcPr>
          <w:p w14:paraId="44E02785" w14:textId="77777777" w:rsidR="00F76B6C" w:rsidRPr="0041162D" w:rsidRDefault="00F76B6C" w:rsidP="00F76B6C">
            <w:pPr>
              <w:rPr>
                <w:rFonts w:ascii="Times New Roman" w:hAnsi="Times New Roman" w:cs="Times New Roman"/>
              </w:rPr>
            </w:pPr>
            <w:r w:rsidRPr="0041162D">
              <w:rPr>
                <w:rFonts w:ascii="Times New Roman" w:hAnsi="Times New Roman" w:cs="Times New Roman"/>
              </w:rPr>
              <w:t>GGGGCTGTACTGCTTAACCAG</w:t>
            </w:r>
          </w:p>
        </w:tc>
      </w:tr>
    </w:tbl>
    <w:p w14:paraId="6AC388D4" w14:textId="67F8690D" w:rsidR="001349D3" w:rsidRPr="0041162D" w:rsidRDefault="00F76B6C">
      <w:pPr>
        <w:rPr>
          <w:rFonts w:ascii="Times New Roman" w:hAnsi="Times New Roman" w:cs="Times New Roman"/>
          <w:b/>
          <w:u w:val="single"/>
        </w:rPr>
      </w:pPr>
      <w:r w:rsidRPr="0041162D">
        <w:rPr>
          <w:rFonts w:ascii="Times New Roman" w:hAnsi="Times New Roman" w:cs="Times New Roman"/>
          <w:b/>
          <w:u w:val="single"/>
        </w:rPr>
        <w:t>Supplementary Table</w:t>
      </w:r>
      <w:r w:rsidR="0041162D" w:rsidRPr="0041162D">
        <w:rPr>
          <w:rFonts w:ascii="Times New Roman" w:hAnsi="Times New Roman" w:cs="Times New Roman"/>
          <w:b/>
          <w:u w:val="single"/>
        </w:rPr>
        <w:t xml:space="preserve"> </w:t>
      </w:r>
      <w:r w:rsidR="00D13711">
        <w:rPr>
          <w:rFonts w:ascii="Times New Roman" w:hAnsi="Times New Roman" w:cs="Times New Roman"/>
          <w:b/>
          <w:u w:val="single"/>
        </w:rPr>
        <w:t>1</w:t>
      </w:r>
      <w:r w:rsidR="001228D9" w:rsidRPr="0041162D">
        <w:rPr>
          <w:rFonts w:ascii="Times New Roman" w:hAnsi="Times New Roman" w:cs="Times New Roman"/>
          <w:b/>
          <w:u w:val="single"/>
        </w:rPr>
        <w:t>:</w:t>
      </w:r>
      <w:r w:rsidR="00754D3B" w:rsidRPr="0041162D">
        <w:rPr>
          <w:rFonts w:ascii="Times New Roman" w:hAnsi="Times New Roman" w:cs="Times New Roman"/>
          <w:b/>
          <w:u w:val="single"/>
        </w:rPr>
        <w:t xml:space="preserve"> </w:t>
      </w:r>
      <w:bookmarkStart w:id="1" w:name="_Hlk67241893"/>
      <w:r w:rsidR="00754D3B" w:rsidRPr="0041162D">
        <w:rPr>
          <w:rFonts w:ascii="Times New Roman" w:hAnsi="Times New Roman" w:cs="Times New Roman"/>
          <w:b/>
          <w:u w:val="single"/>
        </w:rPr>
        <w:t xml:space="preserve">Primer sequences of genes used for quantitative </w:t>
      </w:r>
      <w:r w:rsidR="00D13711">
        <w:rPr>
          <w:rFonts w:ascii="Times New Roman" w:hAnsi="Times New Roman" w:cs="Times New Roman"/>
          <w:b/>
          <w:u w:val="single"/>
        </w:rPr>
        <w:t>RT-</w:t>
      </w:r>
      <w:r w:rsidR="00754D3B" w:rsidRPr="0041162D">
        <w:rPr>
          <w:rFonts w:ascii="Times New Roman" w:hAnsi="Times New Roman" w:cs="Times New Roman"/>
          <w:b/>
          <w:u w:val="single"/>
        </w:rPr>
        <w:t>PCR</w:t>
      </w:r>
      <w:bookmarkEnd w:id="1"/>
    </w:p>
    <w:sectPr w:rsidR="001349D3" w:rsidRPr="0041162D" w:rsidSect="00FA15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A7B"/>
    <w:rsid w:val="00023734"/>
    <w:rsid w:val="00025905"/>
    <w:rsid w:val="00042527"/>
    <w:rsid w:val="00051926"/>
    <w:rsid w:val="000655D2"/>
    <w:rsid w:val="00074BC7"/>
    <w:rsid w:val="000B2BA5"/>
    <w:rsid w:val="000B2BC3"/>
    <w:rsid w:val="000C55CC"/>
    <w:rsid w:val="000F40D0"/>
    <w:rsid w:val="00104B55"/>
    <w:rsid w:val="00113AC9"/>
    <w:rsid w:val="00115683"/>
    <w:rsid w:val="0012088E"/>
    <w:rsid w:val="001228D9"/>
    <w:rsid w:val="001311AD"/>
    <w:rsid w:val="001349D3"/>
    <w:rsid w:val="0014249C"/>
    <w:rsid w:val="00154F69"/>
    <w:rsid w:val="00164115"/>
    <w:rsid w:val="00165C13"/>
    <w:rsid w:val="00170394"/>
    <w:rsid w:val="0017228F"/>
    <w:rsid w:val="0018320D"/>
    <w:rsid w:val="00192948"/>
    <w:rsid w:val="00192C8C"/>
    <w:rsid w:val="001B43BF"/>
    <w:rsid w:val="001C6492"/>
    <w:rsid w:val="001F0611"/>
    <w:rsid w:val="001F1B2C"/>
    <w:rsid w:val="001F4ED4"/>
    <w:rsid w:val="00201791"/>
    <w:rsid w:val="00210F9D"/>
    <w:rsid w:val="00240E72"/>
    <w:rsid w:val="002537C1"/>
    <w:rsid w:val="0025565D"/>
    <w:rsid w:val="002619AD"/>
    <w:rsid w:val="00270BBA"/>
    <w:rsid w:val="002E2EC6"/>
    <w:rsid w:val="002F1186"/>
    <w:rsid w:val="003610C2"/>
    <w:rsid w:val="00362877"/>
    <w:rsid w:val="0036321C"/>
    <w:rsid w:val="00374762"/>
    <w:rsid w:val="00397216"/>
    <w:rsid w:val="003B3D94"/>
    <w:rsid w:val="003C3DB8"/>
    <w:rsid w:val="003E00A1"/>
    <w:rsid w:val="003F377A"/>
    <w:rsid w:val="003F4AC7"/>
    <w:rsid w:val="004076F8"/>
    <w:rsid w:val="0041162D"/>
    <w:rsid w:val="00412C1F"/>
    <w:rsid w:val="004178A7"/>
    <w:rsid w:val="00445411"/>
    <w:rsid w:val="00464022"/>
    <w:rsid w:val="00480442"/>
    <w:rsid w:val="0049581A"/>
    <w:rsid w:val="004C45FD"/>
    <w:rsid w:val="004D0827"/>
    <w:rsid w:val="004E30A6"/>
    <w:rsid w:val="004E5CD5"/>
    <w:rsid w:val="0051027E"/>
    <w:rsid w:val="005242F1"/>
    <w:rsid w:val="00526F57"/>
    <w:rsid w:val="00552A7B"/>
    <w:rsid w:val="005A4FC2"/>
    <w:rsid w:val="005D3CDD"/>
    <w:rsid w:val="005D3EF8"/>
    <w:rsid w:val="005E4BC7"/>
    <w:rsid w:val="0060096D"/>
    <w:rsid w:val="0060509E"/>
    <w:rsid w:val="006264EC"/>
    <w:rsid w:val="00652BFD"/>
    <w:rsid w:val="00686468"/>
    <w:rsid w:val="006B1D8A"/>
    <w:rsid w:val="006C736C"/>
    <w:rsid w:val="006D2BFF"/>
    <w:rsid w:val="006F2A3F"/>
    <w:rsid w:val="007121BA"/>
    <w:rsid w:val="00716C67"/>
    <w:rsid w:val="00725290"/>
    <w:rsid w:val="007370FE"/>
    <w:rsid w:val="00737279"/>
    <w:rsid w:val="0075038D"/>
    <w:rsid w:val="00754D3B"/>
    <w:rsid w:val="007568E4"/>
    <w:rsid w:val="00763753"/>
    <w:rsid w:val="007647EE"/>
    <w:rsid w:val="00775C05"/>
    <w:rsid w:val="007B46EB"/>
    <w:rsid w:val="007C3770"/>
    <w:rsid w:val="007C528D"/>
    <w:rsid w:val="007D1347"/>
    <w:rsid w:val="007D4D90"/>
    <w:rsid w:val="007D6EAD"/>
    <w:rsid w:val="007E7133"/>
    <w:rsid w:val="00807960"/>
    <w:rsid w:val="008175A2"/>
    <w:rsid w:val="00834F2E"/>
    <w:rsid w:val="0088709C"/>
    <w:rsid w:val="008C2815"/>
    <w:rsid w:val="008D01C7"/>
    <w:rsid w:val="008D070A"/>
    <w:rsid w:val="008E12B8"/>
    <w:rsid w:val="008E22DA"/>
    <w:rsid w:val="008E4AE1"/>
    <w:rsid w:val="008F75EA"/>
    <w:rsid w:val="009159D3"/>
    <w:rsid w:val="0092490B"/>
    <w:rsid w:val="00930D9C"/>
    <w:rsid w:val="009413CA"/>
    <w:rsid w:val="00961E09"/>
    <w:rsid w:val="00965D1F"/>
    <w:rsid w:val="00974971"/>
    <w:rsid w:val="00975324"/>
    <w:rsid w:val="009852D5"/>
    <w:rsid w:val="00994B09"/>
    <w:rsid w:val="009A0323"/>
    <w:rsid w:val="009A7C04"/>
    <w:rsid w:val="009B1CB4"/>
    <w:rsid w:val="009E178D"/>
    <w:rsid w:val="009F00B8"/>
    <w:rsid w:val="009F0C4E"/>
    <w:rsid w:val="009F7C91"/>
    <w:rsid w:val="00A0254C"/>
    <w:rsid w:val="00A1100A"/>
    <w:rsid w:val="00A3046A"/>
    <w:rsid w:val="00A3378E"/>
    <w:rsid w:val="00A4261B"/>
    <w:rsid w:val="00A50D69"/>
    <w:rsid w:val="00AA41B7"/>
    <w:rsid w:val="00AC26C1"/>
    <w:rsid w:val="00AC75EC"/>
    <w:rsid w:val="00AE1ED3"/>
    <w:rsid w:val="00B618BE"/>
    <w:rsid w:val="00B6502F"/>
    <w:rsid w:val="00B65CAB"/>
    <w:rsid w:val="00B95B44"/>
    <w:rsid w:val="00BA2CAA"/>
    <w:rsid w:val="00BA72B6"/>
    <w:rsid w:val="00BB3149"/>
    <w:rsid w:val="00BE0442"/>
    <w:rsid w:val="00BE5B9C"/>
    <w:rsid w:val="00C05F64"/>
    <w:rsid w:val="00C141C5"/>
    <w:rsid w:val="00C26C61"/>
    <w:rsid w:val="00C43099"/>
    <w:rsid w:val="00C443C6"/>
    <w:rsid w:val="00C52873"/>
    <w:rsid w:val="00C568B0"/>
    <w:rsid w:val="00C637A9"/>
    <w:rsid w:val="00C83E24"/>
    <w:rsid w:val="00C869E0"/>
    <w:rsid w:val="00CA0816"/>
    <w:rsid w:val="00CC135F"/>
    <w:rsid w:val="00CC6F7E"/>
    <w:rsid w:val="00CD6B80"/>
    <w:rsid w:val="00CE4DA7"/>
    <w:rsid w:val="00CE6342"/>
    <w:rsid w:val="00CF052E"/>
    <w:rsid w:val="00CF2770"/>
    <w:rsid w:val="00CF560E"/>
    <w:rsid w:val="00D13711"/>
    <w:rsid w:val="00D13B01"/>
    <w:rsid w:val="00D428B7"/>
    <w:rsid w:val="00D52693"/>
    <w:rsid w:val="00D55458"/>
    <w:rsid w:val="00D700B8"/>
    <w:rsid w:val="00D70DBB"/>
    <w:rsid w:val="00D86691"/>
    <w:rsid w:val="00D87918"/>
    <w:rsid w:val="00DB2E63"/>
    <w:rsid w:val="00DC077A"/>
    <w:rsid w:val="00DC4148"/>
    <w:rsid w:val="00DC5666"/>
    <w:rsid w:val="00DD43B9"/>
    <w:rsid w:val="00DE2528"/>
    <w:rsid w:val="00DE298B"/>
    <w:rsid w:val="00DF528F"/>
    <w:rsid w:val="00E033EE"/>
    <w:rsid w:val="00E24D44"/>
    <w:rsid w:val="00E350CD"/>
    <w:rsid w:val="00E40F56"/>
    <w:rsid w:val="00E475F7"/>
    <w:rsid w:val="00E66950"/>
    <w:rsid w:val="00E729AF"/>
    <w:rsid w:val="00ED2331"/>
    <w:rsid w:val="00F00CF3"/>
    <w:rsid w:val="00F05F1C"/>
    <w:rsid w:val="00F06E77"/>
    <w:rsid w:val="00F11515"/>
    <w:rsid w:val="00F17BCD"/>
    <w:rsid w:val="00F45E74"/>
    <w:rsid w:val="00F76588"/>
    <w:rsid w:val="00F76B6C"/>
    <w:rsid w:val="00F80326"/>
    <w:rsid w:val="00F8048F"/>
    <w:rsid w:val="00F85BBC"/>
    <w:rsid w:val="00F85D36"/>
    <w:rsid w:val="00F958E3"/>
    <w:rsid w:val="00FA15A5"/>
    <w:rsid w:val="00FB0AF1"/>
    <w:rsid w:val="00FB1978"/>
    <w:rsid w:val="00FC2B00"/>
    <w:rsid w:val="00FE160F"/>
    <w:rsid w:val="00FF3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24CA2"/>
  <w15:chartTrackingRefBased/>
  <w15:docId w15:val="{B30EEF56-D363-0D43-A99A-285706820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A0816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A0816"/>
    <w:rPr>
      <w:rFonts w:ascii="Times New Roman" w:hAnsi="Times New Roman" w:cs="Times New Roman"/>
      <w:sz w:val="18"/>
      <w:szCs w:val="18"/>
      <w:lang w:val="en-US"/>
    </w:rPr>
  </w:style>
  <w:style w:type="table" w:styleId="Tabelraster">
    <w:name w:val="Table Grid"/>
    <w:basedOn w:val="Standaardtabel"/>
    <w:uiPriority w:val="39"/>
    <w:rsid w:val="00552A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68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asi Yadati</dc:creator>
  <cp:keywords/>
  <dc:description/>
  <cp:lastModifiedBy>Microsoft-account</cp:lastModifiedBy>
  <cp:revision>9</cp:revision>
  <dcterms:created xsi:type="dcterms:W3CDTF">2021-03-21T15:54:00Z</dcterms:created>
  <dcterms:modified xsi:type="dcterms:W3CDTF">2021-03-22T08:45:00Z</dcterms:modified>
</cp:coreProperties>
</file>